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7DA0F" w14:textId="77777777" w:rsidR="00E02F64" w:rsidRPr="00886D17" w:rsidRDefault="00E02F64" w:rsidP="00E02F64">
      <w:pPr>
        <w:pStyle w:val="aff6"/>
        <w:widowControl w:val="0"/>
        <w:suppressLineNumbers w:val="0"/>
        <w:spacing w:before="0" w:after="0" w:line="440" w:lineRule="exact"/>
        <w:jc w:val="both"/>
        <w:rPr>
          <w:sz w:val="30"/>
          <w:szCs w:val="30"/>
        </w:rPr>
      </w:pPr>
      <w:r w:rsidRPr="00886D17">
        <w:rPr>
          <w:bCs/>
          <w:sz w:val="30"/>
          <w:szCs w:val="30"/>
        </w:rPr>
        <w:t>Development of a poor prognostic mutations-derived immune prognostic model for acute myeloid leukemia</w:t>
      </w:r>
    </w:p>
    <w:p w14:paraId="5DB54811" w14:textId="77777777" w:rsidR="00E02F64" w:rsidRPr="00886D17" w:rsidRDefault="00E02F64" w:rsidP="00E02F64">
      <w:pPr>
        <w:spacing w:beforeLines="100" w:before="240" w:after="0" w:line="440" w:lineRule="exact"/>
        <w:jc w:val="both"/>
        <w:rPr>
          <w:rFonts w:eastAsia="微软雅黑" w:cs="Times New Roman"/>
          <w:b/>
          <w:bCs/>
          <w:szCs w:val="24"/>
        </w:rPr>
      </w:pPr>
      <w:r w:rsidRPr="00886D17">
        <w:rPr>
          <w:rFonts w:eastAsia="微软雅黑" w:cs="Times New Roman"/>
          <w:b/>
          <w:bCs/>
          <w:szCs w:val="24"/>
        </w:rPr>
        <w:t>Authors</w:t>
      </w:r>
    </w:p>
    <w:p w14:paraId="0E9A8D1E" w14:textId="77777777" w:rsidR="00E02F64" w:rsidRPr="00886D17" w:rsidRDefault="00E02F64" w:rsidP="00E02F64">
      <w:pPr>
        <w:pStyle w:val="AuthorList"/>
        <w:spacing w:before="0" w:after="0" w:line="440" w:lineRule="exact"/>
        <w:jc w:val="both"/>
        <w:rPr>
          <w:b w:val="0"/>
          <w:lang w:eastAsia="zh-CN"/>
        </w:rPr>
      </w:pPr>
      <w:r w:rsidRPr="00886D17">
        <w:rPr>
          <w:rFonts w:cstheme="minorBidi"/>
          <w:b w:val="0"/>
        </w:rPr>
        <w:t>Feng-Ting Dao</w:t>
      </w:r>
      <w:r w:rsidRPr="00886D17">
        <w:rPr>
          <w:rFonts w:cstheme="minorBidi" w:hint="eastAsia"/>
          <w:b w:val="0"/>
          <w:vertAlign w:val="superscript"/>
        </w:rPr>
        <w:t>#</w:t>
      </w:r>
      <w:r w:rsidRPr="00886D17">
        <w:rPr>
          <w:rFonts w:cstheme="minorBidi"/>
          <w:b w:val="0"/>
        </w:rPr>
        <w:t>, Jun Wang</w:t>
      </w:r>
      <w:r w:rsidRPr="00886D17">
        <w:rPr>
          <w:rFonts w:cstheme="minorBidi" w:hint="eastAsia"/>
          <w:b w:val="0"/>
          <w:vertAlign w:val="superscript"/>
        </w:rPr>
        <w:t>#</w:t>
      </w:r>
      <w:r w:rsidRPr="00886D17">
        <w:rPr>
          <w:rFonts w:cstheme="minorBidi"/>
          <w:b w:val="0"/>
        </w:rPr>
        <w:t xml:space="preserve">, Lu Yang, </w:t>
      </w:r>
      <w:proofErr w:type="spellStart"/>
      <w:r w:rsidRPr="00886D17">
        <w:rPr>
          <w:rFonts w:cstheme="minorBidi"/>
          <w:b w:val="0"/>
        </w:rPr>
        <w:t>Ya</w:t>
      </w:r>
      <w:proofErr w:type="spellEnd"/>
      <w:r w:rsidRPr="00886D17">
        <w:rPr>
          <w:rFonts w:cstheme="minorBidi"/>
          <w:b w:val="0"/>
        </w:rPr>
        <w:t>-Zhen Qin</w:t>
      </w:r>
      <w:r w:rsidRPr="00886D17">
        <w:rPr>
          <w:rFonts w:cstheme="minorBidi"/>
          <w:b w:val="0"/>
          <w:vertAlign w:val="superscript"/>
        </w:rPr>
        <w:t>*</w:t>
      </w:r>
    </w:p>
    <w:p w14:paraId="5A2482AD" w14:textId="77777777" w:rsidR="00E02F64" w:rsidRPr="00886D17" w:rsidRDefault="00E02F64" w:rsidP="00E02F64">
      <w:pPr>
        <w:spacing w:beforeLines="100" w:before="240" w:after="0" w:line="440" w:lineRule="exact"/>
        <w:jc w:val="both"/>
        <w:rPr>
          <w:rFonts w:eastAsia="微软雅黑" w:cs="Times New Roman"/>
          <w:b/>
          <w:bCs/>
          <w:szCs w:val="24"/>
        </w:rPr>
      </w:pPr>
      <w:r w:rsidRPr="00886D17">
        <w:rPr>
          <w:rFonts w:eastAsia="微软雅黑" w:cs="Times New Roman"/>
          <w:b/>
          <w:bCs/>
          <w:szCs w:val="24"/>
        </w:rPr>
        <w:t>Institutional affiliations</w:t>
      </w:r>
    </w:p>
    <w:p w14:paraId="45B60B54" w14:textId="77777777" w:rsidR="00E02F64" w:rsidRPr="00886D17" w:rsidRDefault="00E02F64" w:rsidP="00E02F64">
      <w:pPr>
        <w:spacing w:before="0" w:after="0" w:line="440" w:lineRule="exact"/>
        <w:jc w:val="both"/>
        <w:rPr>
          <w:szCs w:val="24"/>
        </w:rPr>
      </w:pPr>
      <w:r w:rsidRPr="00886D17">
        <w:rPr>
          <w:szCs w:val="24"/>
        </w:rPr>
        <w:t>Peking University People's Hospital, Peking University Institute of Hematology, National Clinical Research Center for Hematologic Disease, Beijing, China</w:t>
      </w:r>
    </w:p>
    <w:p w14:paraId="73DD5F3E" w14:textId="77777777" w:rsidR="00E02F64" w:rsidRPr="00886D17" w:rsidRDefault="00E02F64" w:rsidP="00E02F64">
      <w:pPr>
        <w:spacing w:beforeLines="100" w:before="240" w:after="0" w:line="440" w:lineRule="exact"/>
        <w:jc w:val="both"/>
        <w:rPr>
          <w:rFonts w:cs="Times New Roman"/>
          <w:b/>
          <w:szCs w:val="24"/>
          <w:lang w:eastAsia="zh-CN"/>
        </w:rPr>
      </w:pPr>
      <w:r w:rsidRPr="00886D17">
        <w:rPr>
          <w:rFonts w:cs="Times New Roman"/>
          <w:b/>
          <w:szCs w:val="24"/>
        </w:rPr>
        <w:t xml:space="preserve">* Correspondence: </w:t>
      </w:r>
    </w:p>
    <w:p w14:paraId="0E9BC38A" w14:textId="77777777" w:rsidR="00E02F64" w:rsidRPr="00886D17" w:rsidRDefault="00E02F64" w:rsidP="00E02F64">
      <w:pPr>
        <w:spacing w:before="0" w:after="0" w:line="440" w:lineRule="exact"/>
        <w:jc w:val="both"/>
        <w:rPr>
          <w:szCs w:val="24"/>
        </w:rPr>
      </w:pPr>
      <w:proofErr w:type="spellStart"/>
      <w:r w:rsidRPr="00886D17">
        <w:rPr>
          <w:szCs w:val="24"/>
        </w:rPr>
        <w:t>Ya</w:t>
      </w:r>
      <w:proofErr w:type="spellEnd"/>
      <w:r w:rsidRPr="00886D17">
        <w:rPr>
          <w:szCs w:val="24"/>
        </w:rPr>
        <w:t xml:space="preserve">-Zhen Qin, qin2000@aliyun.com, No. 11 </w:t>
      </w:r>
      <w:proofErr w:type="spellStart"/>
      <w:r w:rsidRPr="00886D17">
        <w:rPr>
          <w:szCs w:val="24"/>
        </w:rPr>
        <w:t>Xizhimen</w:t>
      </w:r>
      <w:proofErr w:type="spellEnd"/>
      <w:r w:rsidRPr="00886D17">
        <w:rPr>
          <w:szCs w:val="24"/>
        </w:rPr>
        <w:t xml:space="preserve"> South Street, Xicheng District, Beijing, 100044, China.</w:t>
      </w:r>
    </w:p>
    <w:p w14:paraId="08A93BE9" w14:textId="77777777" w:rsidR="00E02F64" w:rsidRPr="00886D17" w:rsidRDefault="00E02F64" w:rsidP="00E02F64">
      <w:pPr>
        <w:spacing w:beforeLines="100" w:before="240" w:after="0" w:line="440" w:lineRule="exact"/>
        <w:jc w:val="both"/>
        <w:rPr>
          <w:rFonts w:cs="Times New Roman"/>
          <w:b/>
          <w:szCs w:val="24"/>
          <w:lang w:eastAsia="zh-CN"/>
        </w:rPr>
      </w:pPr>
      <w:r w:rsidRPr="00886D17">
        <w:rPr>
          <w:rFonts w:cs="Times New Roman"/>
          <w:b/>
          <w:szCs w:val="24"/>
        </w:rPr>
        <w:t>* Co</w:t>
      </w:r>
      <w:r w:rsidRPr="00886D17">
        <w:rPr>
          <w:rFonts w:cs="Times New Roman" w:hint="eastAsia"/>
          <w:b/>
          <w:szCs w:val="24"/>
        </w:rPr>
        <w:t>-first author</w:t>
      </w:r>
      <w:r w:rsidRPr="00886D17">
        <w:rPr>
          <w:rFonts w:cs="Times New Roman"/>
          <w:b/>
          <w:szCs w:val="24"/>
        </w:rPr>
        <w:t xml:space="preserve">: </w:t>
      </w:r>
    </w:p>
    <w:p w14:paraId="5F6C04A7" w14:textId="77777777" w:rsidR="00E02F64" w:rsidRPr="00886D17" w:rsidRDefault="00E02F64" w:rsidP="00E02F64">
      <w:pPr>
        <w:spacing w:before="0" w:after="0" w:line="440" w:lineRule="exact"/>
        <w:jc w:val="both"/>
        <w:rPr>
          <w:szCs w:val="24"/>
        </w:rPr>
      </w:pPr>
      <w:r w:rsidRPr="00886D17">
        <w:rPr>
          <w:rFonts w:hint="eastAsia"/>
          <w:szCs w:val="24"/>
        </w:rPr>
        <w:t>Feng-Ting Dao and Jun-Wang contribute equally to this article</w:t>
      </w:r>
    </w:p>
    <w:p w14:paraId="4DFB5E8C" w14:textId="77777777" w:rsidR="00E02F64" w:rsidRDefault="00E02F64" w:rsidP="00E02F64">
      <w:pPr>
        <w:spacing w:before="0" w:after="200" w:line="276" w:lineRule="auto"/>
        <w:jc w:val="both"/>
        <w:rPr>
          <w:rFonts w:cs="Times New Roman"/>
          <w:b/>
          <w:szCs w:val="24"/>
        </w:rPr>
      </w:pPr>
      <w:r>
        <w:br w:type="page"/>
      </w:r>
    </w:p>
    <w:p w14:paraId="3F66FF92" w14:textId="77777777" w:rsidR="00811A8C" w:rsidRPr="00723A02" w:rsidRDefault="00811A8C" w:rsidP="00723A02">
      <w:pPr>
        <w:jc w:val="both"/>
        <w:rPr>
          <w:rFonts w:cs="Times New Roman"/>
          <w:color w:val="000000" w:themeColor="text1"/>
          <w:sz w:val="18"/>
          <w:szCs w:val="18"/>
          <w:lang w:eastAsia="zh-CN"/>
        </w:rPr>
      </w:pPr>
      <w:r w:rsidRPr="00723A02">
        <w:rPr>
          <w:rFonts w:cs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723A02"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S</w:t>
      </w:r>
      <w:r w:rsidRPr="00723A02">
        <w:rPr>
          <w:rFonts w:cs="Times New Roman" w:hint="eastAsia"/>
          <w:b/>
          <w:color w:val="000000" w:themeColor="text1"/>
          <w:sz w:val="18"/>
          <w:szCs w:val="18"/>
        </w:rPr>
        <w:t>1</w:t>
      </w:r>
      <w:r w:rsidRPr="00723A02">
        <w:rPr>
          <w:rFonts w:cs="Times New Roman" w:hint="eastAsia"/>
          <w:color w:val="000000" w:themeColor="text1"/>
          <w:sz w:val="18"/>
          <w:szCs w:val="18"/>
        </w:rPr>
        <w:t>.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391B94" w:rsidRPr="00723A02">
        <w:rPr>
          <w:bCs/>
          <w:sz w:val="18"/>
          <w:szCs w:val="18"/>
        </w:rPr>
        <w:t>Univariate Cox regression analysis</w:t>
      </w:r>
      <w:r w:rsidRPr="00723A02">
        <w:rPr>
          <w:rFonts w:cs="Times New Roman" w:hint="eastAsia"/>
          <w:color w:val="000000" w:themeColor="text1"/>
          <w:sz w:val="18"/>
          <w:szCs w:val="18"/>
        </w:rPr>
        <w:t xml:space="preserve"> of 64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391B94" w:rsidRPr="00723A02">
        <w:rPr>
          <w:rFonts w:cs="Times New Roman"/>
          <w:color w:val="000000" w:themeColor="text1"/>
          <w:sz w:val="18"/>
          <w:szCs w:val="18"/>
        </w:rPr>
        <w:t>immune</w:t>
      </w:r>
      <w:r w:rsidR="00391B94" w:rsidRPr="00723A02">
        <w:rPr>
          <w:rFonts w:eastAsia="Times New Roman" w:cs="Times New Roman"/>
          <w:sz w:val="18"/>
          <w:szCs w:val="18"/>
          <w:lang w:eastAsia="en-GB"/>
        </w:rPr>
        <w:t>-related</w:t>
      </w:r>
      <w:r w:rsidR="00391B94"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391B94" w:rsidRPr="00723A02">
        <w:rPr>
          <w:rFonts w:cs="Times New Roman" w:hint="eastAsia"/>
          <w:color w:val="000000" w:themeColor="text1"/>
          <w:sz w:val="18"/>
          <w:szCs w:val="18"/>
        </w:rPr>
        <w:t>DEG</w:t>
      </w:r>
      <w:r w:rsidR="00391B94" w:rsidRPr="00723A02">
        <w:rPr>
          <w:rFonts w:cs="Times New Roman"/>
          <w:color w:val="000000" w:themeColor="text1"/>
          <w:sz w:val="18"/>
          <w:szCs w:val="18"/>
        </w:rPr>
        <w:t xml:space="preserve">s </w:t>
      </w:r>
      <w:r w:rsidR="00391B94" w:rsidRPr="00723A02"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associated with 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RUNX1, TP53 </w:t>
      </w:r>
      <w:r w:rsidRPr="00723A02">
        <w:rPr>
          <w:rFonts w:cs="Times New Roman" w:hint="eastAsia"/>
          <w:color w:val="000000" w:themeColor="text1"/>
          <w:sz w:val="18"/>
          <w:szCs w:val="18"/>
        </w:rPr>
        <w:t>and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ASXL1 mutation</w:t>
      </w:r>
      <w:r w:rsidR="00302ABD" w:rsidRPr="00723A02">
        <w:rPr>
          <w:rFonts w:cs="Times New Roman" w:hint="eastAsia"/>
          <w:color w:val="000000" w:themeColor="text1"/>
          <w:sz w:val="18"/>
          <w:szCs w:val="18"/>
        </w:rPr>
        <w:t>s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FF7D55" w:rsidRPr="00723A02">
        <w:rPr>
          <w:rFonts w:cs="Times New Roman"/>
          <w:color w:val="000000" w:themeColor="text1"/>
          <w:sz w:val="18"/>
          <w:szCs w:val="18"/>
        </w:rPr>
        <w:t>in</w:t>
      </w:r>
      <w:r w:rsidRPr="00723A02">
        <w:rPr>
          <w:rFonts w:cs="Times New Roman" w:hint="eastAsia"/>
          <w:color w:val="000000" w:themeColor="text1"/>
          <w:sz w:val="18"/>
          <w:szCs w:val="18"/>
        </w:rPr>
        <w:t xml:space="preserve"> AML patients with intermediate and adverse-cytogenetic risk</w:t>
      </w:r>
      <w:r w:rsidR="00391B94" w:rsidRPr="00723A02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="00391B94" w:rsidRPr="00723A02"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in 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the </w:t>
      </w:r>
      <w:r w:rsidR="00DB2230" w:rsidRPr="00723A02">
        <w:rPr>
          <w:rFonts w:cs="Times New Roman" w:hint="eastAsia"/>
          <w:sz w:val="18"/>
          <w:szCs w:val="18"/>
        </w:rPr>
        <w:t>TCGA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 cohort</w:t>
      </w:r>
    </w:p>
    <w:tbl>
      <w:tblPr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1732"/>
        <w:gridCol w:w="2004"/>
      </w:tblGrid>
      <w:tr w:rsidR="00811A8C" w:rsidRPr="00723A02" w14:paraId="79016E8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4E4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6D5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566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11A8C" w:rsidRPr="00723A02" w14:paraId="3539BF9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16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EAR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5E3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71B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65</w:t>
            </w:r>
          </w:p>
        </w:tc>
      </w:tr>
      <w:tr w:rsidR="00811A8C" w:rsidRPr="00723A02" w14:paraId="44099F43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C19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YC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1B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63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92</w:t>
            </w:r>
          </w:p>
        </w:tc>
      </w:tr>
      <w:tr w:rsidR="00811A8C" w:rsidRPr="00723A02" w14:paraId="2CEB063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A3B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TK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75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F0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811A8C" w:rsidRPr="00723A02" w14:paraId="513FDB16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7A2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V4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6C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84D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811A8C" w:rsidRPr="00723A02" w14:paraId="4FDC5034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09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D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86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55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811A8C" w:rsidRPr="00723A02" w14:paraId="7BE33D42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AF8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MKL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48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F83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811A8C" w:rsidRPr="00723A02" w14:paraId="5058EDD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0BE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L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1B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39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79</w:t>
            </w:r>
          </w:p>
        </w:tc>
      </w:tr>
      <w:tr w:rsidR="00811A8C" w:rsidRPr="00723A02" w14:paraId="6CBE58AA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66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ROB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DE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50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79</w:t>
            </w:r>
          </w:p>
        </w:tc>
      </w:tr>
      <w:tr w:rsidR="00811A8C" w:rsidRPr="00723A02" w14:paraId="1AB6FD6B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F8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BE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3C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811A8C" w:rsidRPr="00723A02" w14:paraId="44B7E58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DF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BL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A2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A64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11A8C" w:rsidRPr="00723A02" w14:paraId="06E925D9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44A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SKA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2D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71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11A8C" w:rsidRPr="00723A02" w14:paraId="42E9FFB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43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LC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A7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32F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811A8C" w:rsidRPr="00723A02" w14:paraId="134F10AA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51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J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F7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78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811A8C" w:rsidRPr="00723A02" w14:paraId="12E3B98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5B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S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56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FE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811A8C" w:rsidRPr="00723A02" w14:paraId="2E20EB0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FC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ART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2E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73A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811A8C" w:rsidRPr="00723A02" w14:paraId="21B85D4C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36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D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B6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7D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11A8C" w:rsidRPr="00723A02" w14:paraId="3710950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B0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LXNA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F1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4C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11A8C" w:rsidRPr="00723A02" w14:paraId="397F858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78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LILRA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7B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20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811A8C" w:rsidRPr="00723A02" w14:paraId="025C927E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97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SEMA3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A9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03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811A8C" w:rsidRPr="00723A02" w14:paraId="11B2B15E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FB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B2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87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811A8C" w:rsidRPr="00723A02" w14:paraId="20FE4779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A9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RARRE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2F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5CB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811A8C" w:rsidRPr="00723A02" w14:paraId="4153357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DE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D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12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60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811A8C" w:rsidRPr="00723A02" w14:paraId="4BB80E4A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25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V3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60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DFC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811A8C" w:rsidRPr="00723A02" w14:paraId="5FF045F3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8C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K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9B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8D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811A8C" w:rsidRPr="00723A02" w14:paraId="2E68DF08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648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DGF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6E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BCE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811A8C" w:rsidRPr="00723A02" w14:paraId="20916866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C1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V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A6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A83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811A8C" w:rsidRPr="00723A02" w14:paraId="33A24FD8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C98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ARD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E6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A5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811A8C" w:rsidRPr="00723A02" w14:paraId="3A79665B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77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C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9A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3F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1A8C" w:rsidRPr="00723A02" w14:paraId="560EF58A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C2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V3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90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19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1A8C" w:rsidRPr="00723A02" w14:paraId="2F1B07F8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BB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V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55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B5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1A8C" w:rsidRPr="00723A02" w14:paraId="11D68F31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1B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AF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82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1A8C" w:rsidRPr="00723A02" w14:paraId="45C7380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EE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EC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715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811A8C" w:rsidRPr="00723A02" w14:paraId="53BFE73C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B9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OSM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5F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F7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811A8C" w:rsidRPr="00723A02" w14:paraId="7D2494B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E2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0A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E46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811A8C" w:rsidRPr="00723A02" w14:paraId="1155A1A2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08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TNFRSF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56A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12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811A8C" w:rsidRPr="00723A02" w14:paraId="37D3E69A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15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L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64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9E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811A8C" w:rsidRPr="00723A02" w14:paraId="792A479C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35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DEF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E4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50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811A8C" w:rsidRPr="00723A02" w14:paraId="56B8DB5D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C1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LGR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1C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D2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811A8C" w:rsidRPr="00723A02" w14:paraId="03A86DDD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71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FCER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AD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76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811A8C" w:rsidRPr="00723A02" w14:paraId="0439109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78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TRAV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21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8DC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811A8C" w:rsidRPr="00723A02" w14:paraId="4F9653B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29E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3A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2C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760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811A8C" w:rsidRPr="00723A02" w14:paraId="3FBCC5BD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77C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BAC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C4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08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811A8C" w:rsidRPr="00723A02" w14:paraId="33DAE62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87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TGE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D8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B1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811A8C" w:rsidRPr="00723A02" w14:paraId="7DCA497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D8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OTUD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3C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9E6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811A8C" w:rsidRPr="00723A02" w14:paraId="79C34EF8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FE7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R1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4A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92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811A8C" w:rsidRPr="00723A02" w14:paraId="6E15C2F4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AA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LEC4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38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95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811A8C" w:rsidRPr="00723A02" w14:paraId="40D9D94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09F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UBASH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3C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71A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811A8C" w:rsidRPr="00723A02" w14:paraId="67B7B9E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8E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35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24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811A8C" w:rsidRPr="00723A02" w14:paraId="315A7AC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12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MNX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F16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D0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811A8C" w:rsidRPr="00723A02" w14:paraId="1537C94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0D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F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B5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3C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811A8C" w:rsidRPr="00723A02" w14:paraId="32FEFBA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3A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R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B4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1A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811A8C" w:rsidRPr="00723A02" w14:paraId="53771639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79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AZU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C0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D0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811A8C" w:rsidRPr="00723A02" w14:paraId="667BA0C7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76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SEMA6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829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66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811A8C" w:rsidRPr="00723A02" w14:paraId="06D416E3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D77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H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27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30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811A8C" w:rsidRPr="00723A02" w14:paraId="6B8D699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D2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RNASE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F5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EE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811A8C" w:rsidRPr="00723A02" w14:paraId="035D44F5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614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SLAMF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D3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A7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811A8C" w:rsidRPr="00723A02" w14:paraId="0F65086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30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KV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E78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5C7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811A8C" w:rsidRPr="00723A02" w14:paraId="1B1DD6C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FA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DE4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22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BAE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811A8C" w:rsidRPr="00723A02" w14:paraId="37634CA2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97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GLJ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7B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C1A9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811A8C" w:rsidRPr="00723A02" w14:paraId="24DFD970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AD54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TH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E7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55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811A8C" w:rsidRPr="00723A02" w14:paraId="779EE81D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552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D40L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723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D71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811A8C" w:rsidRPr="00723A02" w14:paraId="45D302AF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5F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RO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2A6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F0B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811A8C" w:rsidRPr="00723A02" w14:paraId="503C0AAC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DDAC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1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11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D95F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811A8C" w:rsidRPr="00723A02" w14:paraId="17D05191" w14:textId="77777777" w:rsidTr="00723A02">
        <w:trPr>
          <w:trHeight w:hRule="exact" w:val="34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3750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ANX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AED5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191D" w14:textId="77777777" w:rsidR="00811A8C" w:rsidRPr="00723A02" w:rsidRDefault="00811A8C" w:rsidP="00723A02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</w:tbl>
    <w:p w14:paraId="2DD5EDF6" w14:textId="77777777" w:rsidR="00811A8C" w:rsidRDefault="00811A8C" w:rsidP="00811A8C">
      <w:pPr>
        <w:rPr>
          <w:rFonts w:cs="Times New Roman"/>
          <w:color w:val="FF0000"/>
        </w:rPr>
      </w:pPr>
    </w:p>
    <w:p w14:paraId="0316B862" w14:textId="77777777" w:rsidR="00811A8C" w:rsidRPr="00723A02" w:rsidRDefault="00811A8C" w:rsidP="00723A02">
      <w:pPr>
        <w:jc w:val="both"/>
        <w:rPr>
          <w:rFonts w:cs="Times New Roman"/>
          <w:color w:val="FF0000"/>
          <w:sz w:val="18"/>
          <w:szCs w:val="18"/>
          <w:lang w:eastAsia="zh-CN"/>
        </w:rPr>
      </w:pPr>
      <w:r>
        <w:rPr>
          <w:rFonts w:cs="Times New Roman"/>
          <w:color w:val="FF0000"/>
        </w:rPr>
        <w:br w:type="page"/>
      </w:r>
      <w:r w:rsidR="007C58D3" w:rsidRPr="00723A02">
        <w:rPr>
          <w:rFonts w:cs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723A02"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S</w:t>
      </w:r>
      <w:r w:rsidR="007C58D3"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2</w:t>
      </w:r>
      <w:r w:rsidR="007C58D3" w:rsidRPr="00723A02">
        <w:rPr>
          <w:rFonts w:cs="Times New Roman" w:hint="eastAsia"/>
          <w:color w:val="000000" w:themeColor="text1"/>
          <w:sz w:val="18"/>
          <w:szCs w:val="18"/>
        </w:rPr>
        <w:t>.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Univariate analysis of OS in </w:t>
      </w:r>
      <w:r w:rsidRPr="00723A02">
        <w:rPr>
          <w:rFonts w:cs="Times New Roman" w:hint="eastAsia"/>
          <w:color w:val="000000" w:themeColor="text1"/>
          <w:sz w:val="18"/>
          <w:szCs w:val="18"/>
        </w:rPr>
        <w:t>AML patients with intermediate</w:t>
      </w:r>
      <w:r w:rsidR="00391B94" w:rsidRPr="00723A02">
        <w:rPr>
          <w:rFonts w:cs="Times New Roman" w:hint="eastAsia"/>
          <w:color w:val="000000" w:themeColor="text1"/>
          <w:sz w:val="18"/>
          <w:szCs w:val="18"/>
        </w:rPr>
        <w:t xml:space="preserve"> and adverse-cytogenetic risk </w:t>
      </w:r>
      <w:r w:rsidR="00391B94" w:rsidRPr="00723A02">
        <w:rPr>
          <w:rFonts w:cs="Times New Roman" w:hint="eastAsia"/>
          <w:color w:val="000000" w:themeColor="text1"/>
          <w:sz w:val="18"/>
          <w:szCs w:val="18"/>
          <w:lang w:eastAsia="zh-CN"/>
        </w:rPr>
        <w:t>in</w:t>
      </w:r>
      <w:r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the </w:t>
      </w:r>
      <w:r w:rsidR="00DB2230" w:rsidRPr="00723A02">
        <w:rPr>
          <w:rFonts w:cs="Times New Roman" w:hint="eastAsia"/>
          <w:sz w:val="18"/>
          <w:szCs w:val="18"/>
        </w:rPr>
        <w:t>TCGA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 cohort</w:t>
      </w:r>
    </w:p>
    <w:tbl>
      <w:tblPr>
        <w:tblStyle w:val="aff5"/>
        <w:tblpPr w:leftFromText="180" w:rightFromText="180" w:vertAnchor="text" w:tblpXSpec="center" w:tblpY="1"/>
        <w:tblOverlap w:val="never"/>
        <w:tblW w:w="8556" w:type="dxa"/>
        <w:tblLayout w:type="fixed"/>
        <w:tblLook w:val="04A0" w:firstRow="1" w:lastRow="0" w:firstColumn="1" w:lastColumn="0" w:noHBand="0" w:noVBand="1"/>
      </w:tblPr>
      <w:tblGrid>
        <w:gridCol w:w="4743"/>
        <w:gridCol w:w="2412"/>
        <w:gridCol w:w="1401"/>
      </w:tblGrid>
      <w:tr w:rsidR="00811A8C" w:rsidRPr="00723A02" w14:paraId="34808E00" w14:textId="77777777" w:rsidTr="00811A8C">
        <w:trPr>
          <w:trHeight w:val="510"/>
        </w:trPr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C3C0E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89E4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R(</w:t>
            </w:r>
            <w:proofErr w:type="gramEnd"/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5%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C2B29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11A8C" w:rsidRPr="00723A02" w14:paraId="025B0DB2" w14:textId="77777777" w:rsidTr="00811A8C">
        <w:trPr>
          <w:trHeight w:val="510"/>
        </w:trPr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46221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IPM-H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5547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4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2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565B0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811A8C" w:rsidRPr="00723A02" w14:paraId="1CEDBE7D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29C5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RUNX1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6F0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5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8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C8F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2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A8C" w:rsidRPr="00723A02" w14:paraId="16B1CD79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7B54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TP53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2F04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9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9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9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7CB3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811A8C" w:rsidRPr="00723A02" w14:paraId="28ED88D2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6AE8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ASXL1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18D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37 (0.34-5.6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437A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811A8C" w:rsidRPr="00723A02" w14:paraId="10E38C4B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B08A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FLT3-ITD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6638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42 (0.80-2.5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1BC8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811A8C" w:rsidRPr="00723A02" w14:paraId="03B72AF6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DB69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NPM1 mutation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0D88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F1B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9</w:t>
            </w:r>
          </w:p>
        </w:tc>
      </w:tr>
      <w:tr w:rsidR="00811A8C" w:rsidRPr="00723A02" w14:paraId="34EB7483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C50F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WT1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91F0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9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7497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1</w:t>
            </w:r>
          </w:p>
        </w:tc>
      </w:tr>
      <w:tr w:rsidR="00811A8C" w:rsidRPr="00723A02" w14:paraId="6D10D745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8D25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DNMT3A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B030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70 (1.04-2.7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02E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811A8C" w:rsidRPr="00723A02" w14:paraId="17FACC16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7378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CEBPA </w:t>
            </w:r>
            <w:r w:rsidRPr="00723A02">
              <w:rPr>
                <w:rFonts w:cs="Times New Roman" w:hint="eastAsia"/>
                <w:sz w:val="16"/>
                <w:szCs w:val="16"/>
              </w:rPr>
              <w:t>biallelic</w:t>
            </w:r>
            <w:r w:rsidRPr="00723A02">
              <w:rPr>
                <w:rFonts w:cs="Times New Roman"/>
                <w:sz w:val="16"/>
                <w:szCs w:val="16"/>
              </w:rPr>
              <w:t xml:space="preserve"> 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90BE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9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0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.7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B42C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3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11A8C" w:rsidRPr="00723A02" w14:paraId="2E5766FE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2224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0" w:name="OLE_LINK3"/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Age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≥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y</w:t>
            </w:r>
            <w:bookmarkEnd w:id="0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70C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3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5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865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811A8C" w:rsidRPr="00723A02" w14:paraId="23FF836E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EEF8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91F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8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7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4DFC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5</w:t>
            </w:r>
          </w:p>
        </w:tc>
      </w:tr>
      <w:tr w:rsidR="00811A8C" w:rsidRPr="00723A02" w14:paraId="126B123F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E65C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BC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0 × 1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1144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5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403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3</w:t>
            </w:r>
          </w:p>
        </w:tc>
      </w:tr>
      <w:tr w:rsidR="00811A8C" w:rsidRPr="00723A02" w14:paraId="70E89D34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A333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emoglobin 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0g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AABA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8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3-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7B30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8</w:t>
            </w:r>
          </w:p>
        </w:tc>
      </w:tr>
      <w:tr w:rsidR="00811A8C" w:rsidRPr="00723A02" w14:paraId="566D5C46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B9A5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latelet count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0 × 1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BC3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7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65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880E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92</w:t>
            </w:r>
          </w:p>
        </w:tc>
      </w:tr>
      <w:tr w:rsidR="00811A8C" w:rsidRPr="00723A02" w14:paraId="32A009D4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C571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BM blast percentage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5BF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1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CDE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5</w:t>
            </w:r>
          </w:p>
        </w:tc>
      </w:tr>
      <w:tr w:rsidR="00811A8C" w:rsidRPr="00723A02" w14:paraId="137613D7" w14:textId="77777777" w:rsidTr="00811A8C">
        <w:trPr>
          <w:trHeight w:val="510"/>
        </w:trPr>
        <w:tc>
          <w:tcPr>
            <w:tcW w:w="47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A5E2BB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Adverse-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ytogenetic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ris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F7FC2C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4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91EE76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15</w:t>
            </w:r>
          </w:p>
        </w:tc>
      </w:tr>
    </w:tbl>
    <w:p w14:paraId="33E3D2F5" w14:textId="77777777" w:rsidR="00811A8C" w:rsidRDefault="00811A8C" w:rsidP="00811A8C">
      <w:pPr>
        <w:jc w:val="center"/>
        <w:rPr>
          <w:rFonts w:cs="Times New Roman"/>
          <w:color w:val="FF0000"/>
        </w:rPr>
      </w:pPr>
      <w:r w:rsidRPr="00C031A3">
        <w:rPr>
          <w:rFonts w:cs="Times New Roman"/>
          <w:color w:val="000000" w:themeColor="text1"/>
          <w:bdr w:val="single" w:sz="4" w:space="0" w:color="000000" w:themeColor="text1"/>
        </w:rPr>
        <w:br w:type="textWrapping" w:clear="all"/>
      </w:r>
    </w:p>
    <w:p w14:paraId="4620CF27" w14:textId="77777777" w:rsidR="00811A8C" w:rsidRPr="00C031A3" w:rsidRDefault="00811A8C" w:rsidP="00811A8C">
      <w:pPr>
        <w:rPr>
          <w:rFonts w:cs="Times New Roman"/>
          <w:color w:val="FF0000"/>
        </w:rPr>
      </w:pPr>
    </w:p>
    <w:p w14:paraId="73B7F650" w14:textId="77777777" w:rsidR="00811A8C" w:rsidRPr="00C94326" w:rsidRDefault="00811A8C" w:rsidP="00811A8C">
      <w:pPr>
        <w:jc w:val="center"/>
        <w:rPr>
          <w:rFonts w:cs="Times New Roman"/>
          <w:color w:val="000000" w:themeColor="text1"/>
          <w:szCs w:val="21"/>
        </w:rPr>
      </w:pPr>
      <w:r w:rsidRPr="00C031A3">
        <w:rPr>
          <w:rFonts w:cs="Times New Roman"/>
          <w:color w:val="FF0000"/>
          <w:szCs w:val="21"/>
        </w:rPr>
        <w:br w:type="page"/>
      </w:r>
    </w:p>
    <w:p w14:paraId="73715185" w14:textId="77777777" w:rsidR="00811A8C" w:rsidRPr="00723A02" w:rsidRDefault="007C58D3" w:rsidP="00723A02">
      <w:pPr>
        <w:jc w:val="both"/>
        <w:rPr>
          <w:rFonts w:cs="Times New Roman"/>
          <w:sz w:val="18"/>
          <w:szCs w:val="18"/>
          <w:lang w:eastAsia="zh-CN"/>
        </w:rPr>
      </w:pPr>
      <w:r w:rsidRPr="00723A02">
        <w:rPr>
          <w:rFonts w:cs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723A02"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S</w:t>
      </w:r>
      <w:r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3.</w:t>
      </w:r>
      <w:r w:rsidR="00811A8C" w:rsidRPr="00723A02">
        <w:rPr>
          <w:rFonts w:cs="Times New Roman"/>
          <w:sz w:val="18"/>
          <w:szCs w:val="18"/>
        </w:rPr>
        <w:t xml:space="preserve"> </w:t>
      </w:r>
      <w:r w:rsidR="00811A8C" w:rsidRPr="00723A02">
        <w:rPr>
          <w:rFonts w:cs="Times New Roman" w:hint="eastAsia"/>
          <w:sz w:val="18"/>
          <w:szCs w:val="18"/>
        </w:rPr>
        <w:t xml:space="preserve">Relationship </w:t>
      </w:r>
      <w:r w:rsidR="00811A8C" w:rsidRPr="00723A02">
        <w:rPr>
          <w:rFonts w:cs="Times New Roman"/>
          <w:sz w:val="18"/>
          <w:szCs w:val="18"/>
        </w:rPr>
        <w:t xml:space="preserve">between </w:t>
      </w:r>
      <w:r w:rsidR="00811A8C" w:rsidRPr="00723A02">
        <w:rPr>
          <w:rFonts w:cs="Times New Roman" w:hint="eastAsia"/>
          <w:sz w:val="18"/>
          <w:szCs w:val="18"/>
        </w:rPr>
        <w:t>IPM</w:t>
      </w:r>
      <w:r w:rsidR="00DB2230" w:rsidRPr="00723A02">
        <w:rPr>
          <w:rFonts w:cs="Times New Roman" w:hint="eastAsia"/>
          <w:sz w:val="18"/>
          <w:szCs w:val="18"/>
          <w:lang w:eastAsia="zh-CN"/>
        </w:rPr>
        <w:t>-</w:t>
      </w:r>
      <w:r w:rsidR="00811A8C" w:rsidRPr="00723A02">
        <w:rPr>
          <w:rFonts w:cs="Times New Roman" w:hint="eastAsia"/>
          <w:sz w:val="18"/>
          <w:szCs w:val="18"/>
        </w:rPr>
        <w:t xml:space="preserve">defined risk </w:t>
      </w:r>
      <w:r w:rsidR="00811A8C" w:rsidRPr="00723A02">
        <w:rPr>
          <w:rFonts w:cs="Times New Roman"/>
          <w:sz w:val="18"/>
          <w:szCs w:val="18"/>
        </w:rPr>
        <w:t xml:space="preserve">and </w:t>
      </w:r>
      <w:r w:rsidR="00811A8C" w:rsidRPr="00723A02">
        <w:rPr>
          <w:rFonts w:cs="Times New Roman" w:hint="eastAsia"/>
          <w:sz w:val="18"/>
          <w:szCs w:val="18"/>
        </w:rPr>
        <w:t>p</w:t>
      </w:r>
      <w:r w:rsidR="00811A8C" w:rsidRPr="00723A02">
        <w:rPr>
          <w:rFonts w:cs="Times New Roman"/>
          <w:sz w:val="18"/>
          <w:szCs w:val="18"/>
        </w:rPr>
        <w:t xml:space="preserve">atient </w:t>
      </w:r>
      <w:r w:rsidR="00811A8C" w:rsidRPr="00723A02">
        <w:rPr>
          <w:rFonts w:cs="Times New Roman" w:hint="eastAsia"/>
          <w:sz w:val="18"/>
          <w:szCs w:val="18"/>
        </w:rPr>
        <w:t>c</w:t>
      </w:r>
      <w:r w:rsidR="00811A8C" w:rsidRPr="00723A02">
        <w:rPr>
          <w:rFonts w:cs="Times New Roman"/>
          <w:sz w:val="18"/>
          <w:szCs w:val="18"/>
        </w:rPr>
        <w:t xml:space="preserve">haracteristics at </w:t>
      </w:r>
      <w:r w:rsidR="00811A8C" w:rsidRPr="00723A02">
        <w:rPr>
          <w:rFonts w:cs="Times New Roman" w:hint="eastAsia"/>
          <w:sz w:val="18"/>
          <w:szCs w:val="18"/>
        </w:rPr>
        <w:t>d</w:t>
      </w:r>
      <w:r w:rsidR="00811A8C" w:rsidRPr="00723A02">
        <w:rPr>
          <w:rFonts w:cs="Times New Roman"/>
          <w:sz w:val="18"/>
          <w:szCs w:val="18"/>
        </w:rPr>
        <w:t>iagnosis</w:t>
      </w:r>
      <w:r w:rsidR="00811A8C" w:rsidRPr="00723A02">
        <w:rPr>
          <w:rFonts w:cs="Times New Roman" w:hint="eastAsia"/>
          <w:sz w:val="18"/>
          <w:szCs w:val="18"/>
        </w:rPr>
        <w:t xml:space="preserve"> in </w:t>
      </w:r>
      <w:r w:rsidR="00811A8C" w:rsidRPr="00723A02">
        <w:rPr>
          <w:rFonts w:cs="Times New Roman"/>
          <w:sz w:val="18"/>
          <w:szCs w:val="18"/>
        </w:rPr>
        <w:t>AML patients with intermediate and adverse-cytogenetic risk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 in the </w:t>
      </w:r>
      <w:r w:rsidR="00DB2230" w:rsidRPr="00723A02">
        <w:rPr>
          <w:rFonts w:cs="Times New Roman" w:hint="eastAsia"/>
          <w:sz w:val="18"/>
          <w:szCs w:val="18"/>
        </w:rPr>
        <w:t>TCGA</w:t>
      </w:r>
      <w:r w:rsidR="00DB2230" w:rsidRPr="00723A02">
        <w:rPr>
          <w:rFonts w:cs="Times New Roman" w:hint="eastAsia"/>
          <w:sz w:val="18"/>
          <w:szCs w:val="18"/>
          <w:lang w:eastAsia="zh-CN"/>
        </w:rPr>
        <w:t xml:space="preserve"> cohort</w:t>
      </w:r>
    </w:p>
    <w:tbl>
      <w:tblPr>
        <w:tblStyle w:val="aff5"/>
        <w:tblW w:w="10349" w:type="dxa"/>
        <w:jc w:val="center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2126"/>
        <w:gridCol w:w="1418"/>
      </w:tblGrid>
      <w:tr w:rsidR="00811A8C" w:rsidRPr="00723A02" w14:paraId="0E8A90B2" w14:textId="77777777" w:rsidTr="00723A02">
        <w:trPr>
          <w:trHeight w:hRule="exact" w:val="340"/>
          <w:jc w:val="center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1624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Variab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3836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5B35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 xml:space="preserve">IPM defined risk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D895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P value</w:t>
            </w:r>
          </w:p>
        </w:tc>
      </w:tr>
      <w:tr w:rsidR="00811A8C" w:rsidRPr="00723A02" w14:paraId="386DBA86" w14:textId="77777777" w:rsidTr="00723A02">
        <w:trPr>
          <w:trHeight w:hRule="exact" w:val="340"/>
          <w:jc w:val="center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DB83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198C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F197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IPM-L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1620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IPM-HR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A279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37B85559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98B6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50D3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9A07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D13C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B7A8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7ADF102B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1C0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Age (year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63E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0 (21-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7E9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6 (21-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5ED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0 (43-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042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811A8C" w:rsidRPr="00723A02" w14:paraId="3A619B53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4BF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ale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276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1 (5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85D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0 (5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5B6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1 (5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82B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84</w:t>
            </w:r>
          </w:p>
        </w:tc>
      </w:tr>
      <w:tr w:rsidR="00811A8C" w:rsidRPr="00723A02" w14:paraId="374337A4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92F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WBC (× 109/L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244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6.0 (1.0-2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1B0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7.0 (1.0-22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985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5.5 (2.0-17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1A8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81</w:t>
            </w:r>
          </w:p>
        </w:tc>
      </w:tr>
      <w:tr w:rsidR="00811A8C" w:rsidRPr="00723A02" w14:paraId="0757067F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4CD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Hemoglob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D22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0.0 (60.0-1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501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0.0 (60.0-1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931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0.0 (80.0-1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034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811A8C" w:rsidRPr="00723A02" w14:paraId="4F8A470F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F1D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Platelet count (× 109/L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2F7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0.0 (9.0-35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621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45.0 (9.0-35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E9F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2.5 (19.0-16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BD7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5</w:t>
            </w:r>
          </w:p>
        </w:tc>
      </w:tr>
      <w:tr w:rsidR="00811A8C" w:rsidRPr="00723A02" w14:paraId="4DD7DEF1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F99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BM blast (%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17D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5% (0-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E5E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5% (0-9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7AA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3% (0-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61E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76</w:t>
            </w:r>
          </w:p>
        </w:tc>
      </w:tr>
      <w:tr w:rsidR="00811A8C" w:rsidRPr="00723A02" w14:paraId="382DE627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9F5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FAB classif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93A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B58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93D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E8E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59</w:t>
            </w:r>
          </w:p>
        </w:tc>
      </w:tr>
      <w:tr w:rsidR="00811A8C" w:rsidRPr="00723A02" w14:paraId="3D42810E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2B07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829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770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 (1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52D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CF0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4ECAE9F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BD58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A8D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321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2 (2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C0F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 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C6A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379EE0EC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C015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D9E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E29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4 (3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7D7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508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73A763A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9912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317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5C1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4D8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061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4C7FCEF1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48B1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7BE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13D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6 (1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98F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4 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34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058AA19B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D495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3A9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59E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2 (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720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 (4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FCC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2FD92D56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65D7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BB3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7CE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AC2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D57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5B3FE69D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1B8D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CBD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966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F0D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32C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089B38D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0B9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bookmarkStart w:id="1" w:name="OLE_LINK6"/>
            <w:r w:rsidRPr="00723A02">
              <w:rPr>
                <w:rFonts w:cs="Times New Roman"/>
                <w:sz w:val="16"/>
                <w:szCs w:val="16"/>
              </w:rPr>
              <w:t>Karyotype</w:t>
            </w:r>
            <w:bookmarkEnd w:id="1"/>
            <w:r w:rsidRPr="00723A02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C784" w14:textId="77777777" w:rsidR="00811A8C" w:rsidRPr="00723A02" w:rsidRDefault="00811A8C" w:rsidP="00811A8C">
            <w:pPr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E6DF" w14:textId="77777777" w:rsidR="00811A8C" w:rsidRPr="00723A02" w:rsidRDefault="00811A8C" w:rsidP="00811A8C">
            <w:pPr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E3A3" w14:textId="77777777" w:rsidR="00811A8C" w:rsidRPr="00723A02" w:rsidRDefault="00811A8C" w:rsidP="00811A8C">
            <w:pPr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A9E7" w14:textId="77777777" w:rsidR="00811A8C" w:rsidRPr="00723A02" w:rsidRDefault="00811A8C" w:rsidP="00811A8C">
            <w:pPr>
              <w:rPr>
                <w:rFonts w:cs="Times New Roman"/>
                <w:color w:val="FF0000"/>
                <w:sz w:val="16"/>
                <w:szCs w:val="16"/>
              </w:rPr>
            </w:pPr>
          </w:p>
        </w:tc>
      </w:tr>
      <w:tr w:rsidR="00811A8C" w:rsidRPr="00723A02" w14:paraId="26DC623E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D748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Normal kary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9B5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3 (5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CBD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2 (5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E22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1 (55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0E1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79</w:t>
            </w:r>
          </w:p>
        </w:tc>
      </w:tr>
      <w:tr w:rsidR="00811A8C" w:rsidRPr="00723A02" w14:paraId="599C7FB4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A39C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95A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4 (3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020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7 (31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A2E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 (35.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36C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46F09401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0F8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Cytogenetics risk categ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B6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3F3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074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6C9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55B7F81D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B837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E54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5 (7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CF3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3 (7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902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2 (60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68CE1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29</w:t>
            </w:r>
          </w:p>
        </w:tc>
      </w:tr>
      <w:tr w:rsidR="00811A8C" w:rsidRPr="00723A02" w14:paraId="16E2F81B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589D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3DF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2 (2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697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4 (27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360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 (40.0%)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737F2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029F3998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E8F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RUNX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3EA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186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67E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06E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53CD722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35FD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067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4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3F7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 (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036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 (30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848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023</w:t>
            </w:r>
          </w:p>
        </w:tc>
      </w:tr>
      <w:tr w:rsidR="00811A8C" w:rsidRPr="00723A02" w14:paraId="15FE62AA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EDB8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98C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3 (8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5B4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9 (9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306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4 (70.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73B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0442B77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E12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ASXL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C4B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DD7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625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5E9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739677AE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2ED4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302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 (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A69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2D6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 (5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788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4</w:t>
            </w:r>
          </w:p>
        </w:tc>
      </w:tr>
      <w:tr w:rsidR="00811A8C" w:rsidRPr="00723A02" w14:paraId="732AECED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4798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75F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05 (9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BC2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6 (9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F11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9 (95.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D48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43F54B6E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39C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TP53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86E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E5D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637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977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7292A2E0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254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726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0 (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147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 (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F4E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 (15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5B81E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811A8C" w:rsidRPr="00723A02" w14:paraId="4102BA9A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5B2A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5AC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7 (9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B21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0 (9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390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7 (85.0%)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D4BA7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55BD7D88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8F7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NPM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D8A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B9D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3CE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54E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340349B6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B327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DCD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5 (3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559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2 (36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012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 (15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299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069</w:t>
            </w:r>
          </w:p>
        </w:tc>
      </w:tr>
      <w:tr w:rsidR="00811A8C" w:rsidRPr="00723A02" w14:paraId="2A0E93CC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A122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834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2 (6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D9E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5 (63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C1E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7 (85.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0FC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A5E6E8F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C3A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FLT3-IT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205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32F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8F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ACCF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47A152F3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2E94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lastRenderedPageBreak/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BA5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1 (1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3AA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9 (2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A76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 (10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3EC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5</w:t>
            </w:r>
          </w:p>
        </w:tc>
      </w:tr>
      <w:tr w:rsidR="00811A8C" w:rsidRPr="00723A02" w14:paraId="5C775137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1B62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2FA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6 (8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FF1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68 (7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661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8 (90.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F8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F8CB0D8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A48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 xml:space="preserve">CEBPA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2742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D78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697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193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6E2CA8D9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2216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Biallelic 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9B1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4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310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4 (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9C30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969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3</w:t>
            </w:r>
          </w:p>
        </w:tc>
      </w:tr>
      <w:tr w:rsidR="00811A8C" w:rsidRPr="00723A02" w14:paraId="0EDD5400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864A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AFA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03 (9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93A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3 (95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3C6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0 (100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AB1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0C444008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3D0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WT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CB6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C99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CFFE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F09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14254777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1E97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5CB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 (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053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8 (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F66D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76945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35</w:t>
            </w:r>
          </w:p>
        </w:tc>
      </w:tr>
      <w:tr w:rsidR="00811A8C" w:rsidRPr="00723A02" w14:paraId="2EF73C43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57C0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517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99 (9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D1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9 (9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3115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20 (100%)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F6E68C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0A5048A4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A10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DNMT3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008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4914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538B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C13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11A8C" w:rsidRPr="00723A02" w14:paraId="70D63ACD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7BCB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E7C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3 (3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6647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0 (3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9959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3 (15.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1BA001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0.11</w:t>
            </w:r>
          </w:p>
        </w:tc>
      </w:tr>
      <w:tr w:rsidR="00811A8C" w:rsidRPr="00723A02" w14:paraId="0A51BB87" w14:textId="77777777" w:rsidTr="00723A02">
        <w:trPr>
          <w:trHeight w:hRule="exact" w:val="340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AAEA6" w14:textId="77777777" w:rsidR="00811A8C" w:rsidRPr="00723A02" w:rsidRDefault="00811A8C" w:rsidP="00723A02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B10F6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74 (69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69478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57 (65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A970A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  <w:r w:rsidRPr="00723A02">
              <w:rPr>
                <w:rFonts w:cs="Times New Roman"/>
                <w:sz w:val="16"/>
                <w:szCs w:val="16"/>
              </w:rPr>
              <w:t>17 (85.0%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10D23" w14:textId="77777777" w:rsidR="00811A8C" w:rsidRPr="00723A02" w:rsidRDefault="00811A8C" w:rsidP="00811A8C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7C93EC47" w14:textId="77777777" w:rsidR="00811A8C" w:rsidRDefault="00811A8C" w:rsidP="00811A8C">
      <w:pPr>
        <w:rPr>
          <w:rFonts w:cs="Times New Roman"/>
          <w:sz w:val="18"/>
          <w:szCs w:val="18"/>
        </w:rPr>
      </w:pPr>
    </w:p>
    <w:p w14:paraId="51DC4F83" w14:textId="77777777" w:rsidR="00811A8C" w:rsidRDefault="00811A8C" w:rsidP="00811A8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0BE327D7" w14:textId="77777777" w:rsidR="00811A8C" w:rsidRPr="00723A02" w:rsidRDefault="007C58D3" w:rsidP="00723A02">
      <w:pPr>
        <w:jc w:val="both"/>
        <w:rPr>
          <w:rFonts w:cs="Times New Roman"/>
          <w:color w:val="000000" w:themeColor="text1"/>
          <w:sz w:val="18"/>
          <w:szCs w:val="18"/>
        </w:rPr>
      </w:pPr>
      <w:r w:rsidRPr="00723A02">
        <w:rPr>
          <w:rFonts w:cs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723A02"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S</w:t>
      </w:r>
      <w:r w:rsidRPr="00723A02">
        <w:rPr>
          <w:rFonts w:cs="Times New Roman" w:hint="eastAsia"/>
          <w:b/>
          <w:color w:val="000000" w:themeColor="text1"/>
          <w:sz w:val="18"/>
          <w:szCs w:val="18"/>
          <w:lang w:eastAsia="zh-CN"/>
        </w:rPr>
        <w:t>4</w:t>
      </w:r>
      <w:r w:rsidRPr="00723A02">
        <w:rPr>
          <w:rFonts w:cs="Times New Roman" w:hint="eastAsia"/>
          <w:color w:val="000000" w:themeColor="text1"/>
          <w:sz w:val="18"/>
          <w:szCs w:val="18"/>
        </w:rPr>
        <w:t>.</w:t>
      </w:r>
      <w:r w:rsidR="00811A8C" w:rsidRPr="00723A02">
        <w:rPr>
          <w:rFonts w:cs="Times New Roman"/>
          <w:color w:val="000000" w:themeColor="text1"/>
          <w:sz w:val="18"/>
          <w:szCs w:val="18"/>
        </w:rPr>
        <w:t xml:space="preserve"> Univariate analysis of OS in </w:t>
      </w:r>
      <w:r w:rsidR="00811A8C" w:rsidRPr="00723A02">
        <w:rPr>
          <w:rFonts w:cs="Times New Roman" w:hint="eastAsia"/>
          <w:color w:val="000000" w:themeColor="text1"/>
          <w:sz w:val="18"/>
          <w:szCs w:val="18"/>
        </w:rPr>
        <w:t xml:space="preserve">non-M3 </w:t>
      </w:r>
      <w:r w:rsidR="003930FC" w:rsidRPr="00723A02">
        <w:rPr>
          <w:rFonts w:cs="Times New Roman" w:hint="eastAsia"/>
          <w:color w:val="000000" w:themeColor="text1"/>
          <w:sz w:val="18"/>
          <w:szCs w:val="18"/>
        </w:rPr>
        <w:t xml:space="preserve">AML patients </w:t>
      </w:r>
      <w:r w:rsidR="003930FC" w:rsidRPr="00723A02">
        <w:rPr>
          <w:rFonts w:cs="Times New Roman" w:hint="eastAsia"/>
          <w:color w:val="000000" w:themeColor="text1"/>
          <w:sz w:val="18"/>
          <w:szCs w:val="18"/>
          <w:lang w:eastAsia="zh-CN"/>
        </w:rPr>
        <w:t>in the</w:t>
      </w:r>
      <w:r w:rsidR="00811A8C" w:rsidRPr="00723A02">
        <w:rPr>
          <w:rFonts w:cs="Times New Roman"/>
          <w:color w:val="000000" w:themeColor="text1"/>
          <w:sz w:val="18"/>
          <w:szCs w:val="18"/>
        </w:rPr>
        <w:t xml:space="preserve"> </w:t>
      </w:r>
      <w:r w:rsidR="00811A8C" w:rsidRPr="00723A02">
        <w:rPr>
          <w:rFonts w:cs="Times New Roman" w:hint="eastAsia"/>
          <w:color w:val="000000" w:themeColor="text1"/>
          <w:sz w:val="18"/>
          <w:szCs w:val="18"/>
        </w:rPr>
        <w:t>TCGA</w:t>
      </w:r>
      <w:r w:rsidR="00811A8C" w:rsidRPr="00723A02">
        <w:rPr>
          <w:rFonts w:cs="Times New Roman"/>
          <w:color w:val="000000" w:themeColor="text1"/>
          <w:sz w:val="18"/>
          <w:szCs w:val="18"/>
        </w:rPr>
        <w:t xml:space="preserve"> cohort</w:t>
      </w:r>
    </w:p>
    <w:tbl>
      <w:tblPr>
        <w:tblStyle w:val="aff5"/>
        <w:tblpPr w:leftFromText="180" w:rightFromText="180" w:vertAnchor="text" w:tblpXSpec="center" w:tblpY="1"/>
        <w:tblOverlap w:val="never"/>
        <w:tblW w:w="8556" w:type="dxa"/>
        <w:tblLayout w:type="fixed"/>
        <w:tblLook w:val="04A0" w:firstRow="1" w:lastRow="0" w:firstColumn="1" w:lastColumn="0" w:noHBand="0" w:noVBand="1"/>
      </w:tblPr>
      <w:tblGrid>
        <w:gridCol w:w="4743"/>
        <w:gridCol w:w="2412"/>
        <w:gridCol w:w="1401"/>
      </w:tblGrid>
      <w:tr w:rsidR="00811A8C" w:rsidRPr="00723A02" w14:paraId="49F17008" w14:textId="77777777" w:rsidTr="00723A02">
        <w:trPr>
          <w:trHeight w:hRule="exact" w:val="340"/>
        </w:trPr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C0F04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8D0D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R(</w:t>
            </w:r>
            <w:proofErr w:type="gramEnd"/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5%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181E7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11A8C" w:rsidRPr="00723A02" w14:paraId="2D66C966" w14:textId="77777777" w:rsidTr="00723A02">
        <w:trPr>
          <w:trHeight w:hRule="exact" w:val="340"/>
        </w:trPr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3B913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IPM-H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FE365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9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2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37D3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811A8C" w:rsidRPr="00723A02" w14:paraId="2B29D10C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06A0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RUNX1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0749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5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8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937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</w:tr>
      <w:tr w:rsidR="00811A8C" w:rsidRPr="00723A02" w14:paraId="5A95F413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7BD1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TP53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058C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7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B92E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811A8C" w:rsidRPr="00723A02" w14:paraId="0843C366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58FD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ASXL1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C4D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52 (0.37-6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56C6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811A8C" w:rsidRPr="00723A02" w14:paraId="556730AF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CEE3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FLT3-ITD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A219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55 (0.90-2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656E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811A8C" w:rsidRPr="00723A02" w14:paraId="4521FE7A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9000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NPM1 mutation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3574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2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8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AE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3</w:t>
            </w:r>
          </w:p>
        </w:tc>
      </w:tr>
      <w:tr w:rsidR="00811A8C" w:rsidRPr="00723A02" w14:paraId="1B9DAC13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802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WT1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FED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3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3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9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C649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6</w:t>
            </w:r>
          </w:p>
        </w:tc>
      </w:tr>
      <w:tr w:rsidR="00811A8C" w:rsidRPr="00723A02" w14:paraId="3BBADD4B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84F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DNMT3A 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630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96 (1.21-3.1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5425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811A8C" w:rsidRPr="00723A02" w14:paraId="00421F72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5586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CEBPA </w:t>
            </w:r>
            <w:r w:rsidRPr="00723A02">
              <w:rPr>
                <w:rFonts w:cs="Times New Roman" w:hint="eastAsia"/>
                <w:sz w:val="16"/>
                <w:szCs w:val="16"/>
              </w:rPr>
              <w:t>biallelic</w:t>
            </w:r>
            <w:r w:rsidRPr="00723A02">
              <w:rPr>
                <w:rFonts w:cs="Times New Roman"/>
                <w:sz w:val="16"/>
                <w:szCs w:val="16"/>
              </w:rPr>
              <w:t xml:space="preserve"> 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mutation (+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AFE6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5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.2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E99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0</w:t>
            </w:r>
          </w:p>
        </w:tc>
      </w:tr>
      <w:tr w:rsidR="00811A8C" w:rsidRPr="00723A02" w14:paraId="4D8BF83F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FBA2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Age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≥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y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3792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4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7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82FD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811A8C" w:rsidRPr="00723A02" w14:paraId="13B47447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67F0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124C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8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6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9240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4</w:t>
            </w:r>
          </w:p>
        </w:tc>
      </w:tr>
      <w:tr w:rsidR="00811A8C" w:rsidRPr="00723A02" w14:paraId="03EAAD26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75CD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WBC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0 × 1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012E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1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5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508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8</w:t>
            </w:r>
          </w:p>
        </w:tc>
      </w:tr>
      <w:tr w:rsidR="00811A8C" w:rsidRPr="00723A02" w14:paraId="092D45AF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4B17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Hemoglobin 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90g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ABB7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2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1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7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56B5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95</w:t>
            </w:r>
          </w:p>
        </w:tc>
      </w:tr>
      <w:tr w:rsidR="00811A8C" w:rsidRPr="00723A02" w14:paraId="2CBB032A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FB94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Platelet count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l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10 × 1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2EA9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69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F7B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99</w:t>
            </w:r>
          </w:p>
        </w:tc>
      </w:tr>
      <w:tr w:rsidR="00811A8C" w:rsidRPr="00723A02" w14:paraId="7A73BD02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2F23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BM blast percentage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1321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1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40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A26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8</w:t>
            </w:r>
          </w:p>
        </w:tc>
      </w:tr>
      <w:tr w:rsidR="00811A8C" w:rsidRPr="00723A02" w14:paraId="228ECAB1" w14:textId="77777777" w:rsidTr="00723A02">
        <w:trPr>
          <w:trHeight w:hRule="exact" w:val="340"/>
        </w:trPr>
        <w:tc>
          <w:tcPr>
            <w:tcW w:w="47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26E346" w14:textId="77777777" w:rsidR="00811A8C" w:rsidRPr="00723A02" w:rsidRDefault="00811A8C" w:rsidP="00811A8C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I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ntermediate and adverse-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cytogenetic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ris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E9BD7B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4 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1.23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6,25</w:t>
            </w:r>
            <w:r w:rsidRPr="00723A0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171BB5" w14:textId="77777777" w:rsidR="00811A8C" w:rsidRPr="00723A02" w:rsidRDefault="00811A8C" w:rsidP="00811A8C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3A02">
              <w:rPr>
                <w:rFonts w:cs="Times New Roman" w:hint="eastAsia"/>
                <w:color w:val="000000" w:themeColor="text1"/>
                <w:sz w:val="16"/>
                <w:szCs w:val="16"/>
              </w:rPr>
              <w:t>0.014</w:t>
            </w:r>
          </w:p>
        </w:tc>
      </w:tr>
    </w:tbl>
    <w:p w14:paraId="78FAF011" w14:textId="4D6ED358" w:rsidR="00675BEF" w:rsidRDefault="00811A8C" w:rsidP="00723A02">
      <w:pPr>
        <w:rPr>
          <w:rFonts w:cs="Times New Roman"/>
          <w:color w:val="000000" w:themeColor="text1"/>
          <w:szCs w:val="21"/>
          <w:lang w:eastAsia="zh-CN"/>
        </w:rPr>
      </w:pPr>
      <w:r w:rsidRPr="00C031A3">
        <w:rPr>
          <w:rFonts w:cs="Times New Roman"/>
          <w:color w:val="000000" w:themeColor="text1"/>
          <w:bdr w:val="single" w:sz="4" w:space="0" w:color="000000" w:themeColor="text1"/>
        </w:rPr>
        <w:br w:type="textWrapping" w:clear="all"/>
      </w:r>
    </w:p>
    <w:p w14:paraId="07F308A4" w14:textId="6E7B4999" w:rsidR="00206676" w:rsidRPr="00206676" w:rsidRDefault="00675BEF" w:rsidP="00675BEF">
      <w:pPr>
        <w:spacing w:before="0" w:after="200" w:line="276" w:lineRule="auto"/>
        <w:rPr>
          <w:rFonts w:cs="Times New Roman"/>
          <w:color w:val="000000" w:themeColor="text1"/>
          <w:sz w:val="18"/>
          <w:szCs w:val="18"/>
          <w:lang w:eastAsia="zh-CN"/>
        </w:rPr>
      </w:pPr>
      <w:r>
        <w:rPr>
          <w:rFonts w:cs="Times New Roman"/>
          <w:color w:val="000000" w:themeColor="text1"/>
          <w:szCs w:val="21"/>
          <w:lang w:eastAsia="zh-CN"/>
        </w:rPr>
        <w:br w:type="page"/>
      </w:r>
      <w:r w:rsidR="00206676" w:rsidRPr="00385720">
        <w:rPr>
          <w:rFonts w:cs="Times New Roman"/>
          <w:b/>
          <w:color w:val="000000" w:themeColor="text1"/>
          <w:sz w:val="18"/>
          <w:szCs w:val="18"/>
          <w:highlight w:val="yellow"/>
        </w:rPr>
        <w:lastRenderedPageBreak/>
        <w:t xml:space="preserve">Table </w:t>
      </w:r>
      <w:r w:rsidR="00206676" w:rsidRPr="00385720">
        <w:rPr>
          <w:rFonts w:cs="Times New Roman" w:hint="eastAsia"/>
          <w:b/>
          <w:color w:val="000000" w:themeColor="text1"/>
          <w:sz w:val="18"/>
          <w:szCs w:val="18"/>
          <w:highlight w:val="yellow"/>
          <w:lang w:eastAsia="zh-CN"/>
        </w:rPr>
        <w:t>S</w:t>
      </w:r>
      <w:r w:rsidR="00206676" w:rsidRPr="00385720">
        <w:rPr>
          <w:rFonts w:cs="Times New Roman"/>
          <w:b/>
          <w:color w:val="000000" w:themeColor="text1"/>
          <w:sz w:val="18"/>
          <w:szCs w:val="18"/>
          <w:highlight w:val="yellow"/>
          <w:lang w:eastAsia="zh-CN"/>
        </w:rPr>
        <w:t>5</w:t>
      </w:r>
      <w:r w:rsidR="00206676" w:rsidRPr="00385720">
        <w:rPr>
          <w:rFonts w:cs="Times New Roman" w:hint="eastAsia"/>
          <w:color w:val="000000" w:themeColor="text1"/>
          <w:sz w:val="18"/>
          <w:szCs w:val="18"/>
          <w:highlight w:val="yellow"/>
        </w:rPr>
        <w:t>.</w:t>
      </w:r>
      <w:r w:rsidR="00206676" w:rsidRPr="00385720">
        <w:rPr>
          <w:rFonts w:cs="Times New Roman"/>
          <w:color w:val="000000" w:themeColor="text1"/>
          <w:sz w:val="18"/>
          <w:szCs w:val="18"/>
          <w:highlight w:val="yellow"/>
        </w:rPr>
        <w:t xml:space="preserve"> C</w:t>
      </w:r>
      <w:r w:rsidR="00206676" w:rsidRPr="00385720">
        <w:rPr>
          <w:rFonts w:cs="Times New Roman" w:hint="eastAsia"/>
          <w:color w:val="000000" w:themeColor="text1"/>
          <w:sz w:val="18"/>
          <w:szCs w:val="18"/>
          <w:highlight w:val="yellow"/>
          <w:lang w:eastAsia="zh-CN"/>
        </w:rPr>
        <w:t>linical</w:t>
      </w:r>
      <w:r w:rsidR="00206676" w:rsidRPr="00385720">
        <w:rPr>
          <w:rFonts w:cs="Times New Roman"/>
          <w:color w:val="000000" w:themeColor="text1"/>
          <w:sz w:val="18"/>
          <w:szCs w:val="18"/>
          <w:highlight w:val="yellow"/>
        </w:rPr>
        <w:t xml:space="preserve"> </w:t>
      </w:r>
      <w:r w:rsidR="00206676" w:rsidRPr="00385720">
        <w:rPr>
          <w:rFonts w:cs="Times New Roman" w:hint="eastAsia"/>
          <w:color w:val="000000" w:themeColor="text1"/>
          <w:sz w:val="18"/>
          <w:szCs w:val="18"/>
          <w:highlight w:val="yellow"/>
          <w:lang w:eastAsia="zh-CN"/>
        </w:rPr>
        <w:t>characters</w:t>
      </w:r>
      <w:r w:rsidR="00206676" w:rsidRPr="00385720">
        <w:rPr>
          <w:rFonts w:cs="Times New Roman"/>
          <w:color w:val="000000" w:themeColor="text1"/>
          <w:sz w:val="18"/>
          <w:szCs w:val="18"/>
          <w:highlight w:val="yellow"/>
        </w:rPr>
        <w:t xml:space="preserve"> </w:t>
      </w:r>
      <w:r w:rsidR="00206676" w:rsidRPr="00385720">
        <w:rPr>
          <w:rFonts w:cs="Times New Roman" w:hint="eastAsia"/>
          <w:color w:val="000000" w:themeColor="text1"/>
          <w:sz w:val="18"/>
          <w:szCs w:val="18"/>
          <w:highlight w:val="yellow"/>
          <w:lang w:eastAsia="zh-CN"/>
        </w:rPr>
        <w:t>of</w:t>
      </w:r>
      <w:r w:rsidR="00206676" w:rsidRPr="00385720">
        <w:rPr>
          <w:rFonts w:cs="Times New Roman"/>
          <w:color w:val="000000" w:themeColor="text1"/>
          <w:sz w:val="18"/>
          <w:szCs w:val="18"/>
          <w:highlight w:val="yellow"/>
        </w:rPr>
        <w:t xml:space="preserve"> GEO cohorts</w:t>
      </w:r>
      <w:r w:rsidR="00206676" w:rsidRPr="00385720">
        <w:rPr>
          <w:rFonts w:cs="Times New Roman" w:hint="eastAsia"/>
          <w:color w:val="000000" w:themeColor="text1"/>
          <w:sz w:val="18"/>
          <w:szCs w:val="18"/>
          <w:highlight w:val="yellow"/>
          <w:lang w:eastAsia="zh-CN"/>
        </w:rPr>
        <w:t>.</w:t>
      </w:r>
    </w:p>
    <w:tbl>
      <w:tblPr>
        <w:tblW w:w="54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113"/>
        <w:gridCol w:w="7"/>
        <w:gridCol w:w="1113"/>
        <w:gridCol w:w="7"/>
        <w:gridCol w:w="1113"/>
        <w:gridCol w:w="7"/>
      </w:tblGrid>
      <w:tr w:rsidR="00206676" w:rsidRPr="00206676" w14:paraId="5B9C3D63" w14:textId="77777777" w:rsidTr="00FD07D3">
        <w:trPr>
          <w:trHeight w:val="280"/>
          <w:jc w:val="center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560A" w14:textId="77777777" w:rsidR="00206676" w:rsidRPr="00206676" w:rsidRDefault="00206676" w:rsidP="00A57389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0667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9F09" w14:textId="77777777" w:rsidR="00206676" w:rsidRPr="00206676" w:rsidRDefault="00206676" w:rsidP="00A57389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0667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SE71014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2190" w14:textId="77777777" w:rsidR="00206676" w:rsidRPr="00206676" w:rsidRDefault="00206676" w:rsidP="00A57389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0667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SE37642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6EA" w14:textId="77777777" w:rsidR="00206676" w:rsidRPr="00206676" w:rsidRDefault="00206676" w:rsidP="00A57389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06676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SE10358</w:t>
            </w:r>
          </w:p>
        </w:tc>
      </w:tr>
      <w:tr w:rsidR="00206676" w:rsidRPr="00206676" w14:paraId="5EF6CC3D" w14:textId="77777777" w:rsidTr="00FD07D3">
        <w:trPr>
          <w:trHeight w:val="280"/>
          <w:jc w:val="center"/>
        </w:trPr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E984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2BAB" w14:textId="72EFA3DA" w:rsidR="00553754" w:rsidRPr="00206676" w:rsidRDefault="00206676" w:rsidP="0055375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1A3B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44D7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80</w:t>
            </w:r>
          </w:p>
        </w:tc>
      </w:tr>
      <w:tr w:rsidR="00553754" w:rsidRPr="00206676" w14:paraId="0576F245" w14:textId="77777777" w:rsidTr="00FD07D3">
        <w:trPr>
          <w:gridAfter w:val="1"/>
          <w:wAfter w:w="7" w:type="dxa"/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A302A74" w14:textId="77777777" w:rsidR="00553754" w:rsidRPr="00206676" w:rsidRDefault="00553754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Age (year, median; range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D061BB9" w14:textId="183CE6D8" w:rsidR="00553754" w:rsidRPr="00206676" w:rsidRDefault="00553754" w:rsidP="00FD07D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  <w:r w:rsidR="00204C8D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2E6260B3" w14:textId="77777777" w:rsidR="00553754" w:rsidRPr="00206676" w:rsidRDefault="00553754" w:rsidP="00FD07D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60 (18-85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0F247A5D" w14:textId="09BB478F" w:rsidR="00553754" w:rsidRPr="00206676" w:rsidRDefault="00553754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206676" w:rsidRPr="00206676" w14:paraId="2F29C3C7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F38E22F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ale (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044A09DB" w14:textId="44661F7B" w:rsidR="00206676" w:rsidRPr="00206676" w:rsidRDefault="00553754" w:rsidP="00FD07D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2768D5CD" w14:textId="69885021" w:rsidR="00206676" w:rsidRPr="00206676" w:rsidRDefault="00553754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7BDED8A2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38 (47.5%)</w:t>
            </w:r>
          </w:p>
        </w:tc>
      </w:tr>
      <w:tr w:rsidR="00206676" w:rsidRPr="00206676" w14:paraId="53CD1697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04865C2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FAB classification, n (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2474B3B9" w14:textId="03B36702" w:rsidR="00206676" w:rsidRPr="00206676" w:rsidRDefault="00553754" w:rsidP="00FD07D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2C1F7795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4E3B4B85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206676" w:rsidRPr="00206676" w14:paraId="392D35A7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DE8808F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0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5B98E8C1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1426293B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8 (6.3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17086C3E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7 (8.7%)</w:t>
            </w:r>
          </w:p>
        </w:tc>
      </w:tr>
      <w:tr w:rsidR="00206676" w:rsidRPr="00206676" w14:paraId="07A77E6F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6702B2D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68351937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581531D7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29 (22.6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4025DD4C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21 (26.3%)</w:t>
            </w:r>
          </w:p>
        </w:tc>
      </w:tr>
      <w:tr w:rsidR="00206676" w:rsidRPr="00206676" w14:paraId="4C9ECA5A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FAA294A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7DFEC1DD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31602E27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47 (36.7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51D7532D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22 (27.5%)</w:t>
            </w:r>
          </w:p>
        </w:tc>
      </w:tr>
      <w:tr w:rsidR="00206676" w:rsidRPr="00206676" w14:paraId="2A519DCD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02C5B2D8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4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756ABB44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1A9F25C1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7 (13.3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667825DE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7 (21.3%)</w:t>
            </w:r>
          </w:p>
        </w:tc>
      </w:tr>
      <w:tr w:rsidR="00206676" w:rsidRPr="00206676" w14:paraId="387F8302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81F8762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5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0C998023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77D587C4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9 (14.8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55C66E3A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2 (15.0%)</w:t>
            </w:r>
          </w:p>
        </w:tc>
      </w:tr>
      <w:tr w:rsidR="00206676" w:rsidRPr="00206676" w14:paraId="009EBA19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0ED1B8B3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1EA75DC2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15C48DD5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7 (5.5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3081DA41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06676" w:rsidRPr="00206676" w14:paraId="5B575AD8" w14:textId="77777777" w:rsidTr="00FD07D3">
        <w:trPr>
          <w:trHeight w:val="280"/>
          <w:jc w:val="center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6455F353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M7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5064915E" w14:textId="77777777" w:rsidR="00206676" w:rsidRPr="00206676" w:rsidRDefault="00206676" w:rsidP="00A57389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3D299CC3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 (0.8%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006FC7F9" w14:textId="77777777" w:rsidR="00206676" w:rsidRPr="00206676" w:rsidRDefault="00206676" w:rsidP="00A5738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06676">
              <w:rPr>
                <w:rFonts w:cs="Times New Roman" w:hint="eastAsia"/>
                <w:color w:val="000000" w:themeColor="text1"/>
                <w:sz w:val="16"/>
                <w:szCs w:val="16"/>
              </w:rPr>
              <w:t>1 (1.2%)</w:t>
            </w:r>
          </w:p>
        </w:tc>
      </w:tr>
    </w:tbl>
    <w:p w14:paraId="13F65E53" w14:textId="1823723F" w:rsidR="00204C8D" w:rsidRPr="00204C8D" w:rsidRDefault="00204C8D" w:rsidP="00204C8D">
      <w:pPr>
        <w:jc w:val="center"/>
        <w:rPr>
          <w:rFonts w:cs="Times New Roman"/>
          <w:color w:val="000000" w:themeColor="text1"/>
          <w:sz w:val="16"/>
          <w:szCs w:val="16"/>
        </w:rPr>
      </w:pPr>
      <w:r w:rsidRPr="00204C8D">
        <w:rPr>
          <w:rFonts w:cs="Times New Roman" w:hint="eastAsia"/>
          <w:color w:val="000000" w:themeColor="text1"/>
          <w:sz w:val="16"/>
          <w:szCs w:val="16"/>
        </w:rPr>
        <w:t>*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UA </w:t>
      </w:r>
      <w:r w:rsidRPr="00204C8D">
        <w:rPr>
          <w:rFonts w:cs="Times New Roman" w:hint="eastAsia"/>
          <w:color w:val="000000" w:themeColor="text1"/>
          <w:sz w:val="16"/>
          <w:szCs w:val="16"/>
        </w:rPr>
        <w:t>means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 </w:t>
      </w:r>
      <w:r w:rsidRPr="00204C8D">
        <w:rPr>
          <w:rFonts w:cs="Times New Roman" w:hint="eastAsia"/>
          <w:color w:val="000000" w:themeColor="text1"/>
          <w:sz w:val="16"/>
          <w:szCs w:val="16"/>
        </w:rPr>
        <w:t>these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 </w:t>
      </w:r>
      <w:r w:rsidR="00A4243B">
        <w:rPr>
          <w:rFonts w:cs="Times New Roman"/>
          <w:color w:val="000000" w:themeColor="text1"/>
          <w:sz w:val="16"/>
          <w:szCs w:val="16"/>
        </w:rPr>
        <w:t>clinical characters</w:t>
      </w:r>
      <w:r w:rsidRPr="00204C8D">
        <w:rPr>
          <w:rFonts w:cs="Times New Roman" w:hint="eastAsia"/>
          <w:color w:val="000000" w:themeColor="text1"/>
          <w:sz w:val="16"/>
          <w:szCs w:val="16"/>
        </w:rPr>
        <w:t xml:space="preserve"> of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 </w:t>
      </w:r>
      <w:r w:rsidRPr="00204C8D">
        <w:rPr>
          <w:rFonts w:cs="Times New Roman" w:hint="eastAsia"/>
          <w:color w:val="000000" w:themeColor="text1"/>
          <w:sz w:val="16"/>
          <w:szCs w:val="16"/>
        </w:rPr>
        <w:t>cohorts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 w</w:t>
      </w:r>
      <w:r w:rsidR="00A4243B">
        <w:rPr>
          <w:rFonts w:cs="Times New Roman"/>
          <w:color w:val="000000" w:themeColor="text1"/>
          <w:sz w:val="16"/>
          <w:szCs w:val="16"/>
        </w:rPr>
        <w:t>ere</w:t>
      </w:r>
      <w:r w:rsidRPr="00204C8D">
        <w:rPr>
          <w:rFonts w:cs="Times New Roman"/>
          <w:color w:val="000000" w:themeColor="text1"/>
          <w:sz w:val="16"/>
          <w:szCs w:val="16"/>
        </w:rPr>
        <w:t xml:space="preserve"> unavailable.</w:t>
      </w:r>
    </w:p>
    <w:sectPr w:rsidR="00204C8D" w:rsidRPr="00204C8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909E6" w14:textId="77777777" w:rsidR="009D074E" w:rsidRDefault="009D074E" w:rsidP="00117666">
      <w:pPr>
        <w:spacing w:after="0"/>
      </w:pPr>
      <w:r>
        <w:separator/>
      </w:r>
    </w:p>
  </w:endnote>
  <w:endnote w:type="continuationSeparator" w:id="0">
    <w:p w14:paraId="386E13EF" w14:textId="77777777" w:rsidR="009D074E" w:rsidRDefault="009D07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7FD1E" w14:textId="77777777" w:rsidR="00811A8C" w:rsidRPr="00577C4C" w:rsidRDefault="009D074E">
    <w:pPr>
      <w:rPr>
        <w:color w:val="C00000"/>
        <w:szCs w:val="24"/>
      </w:rPr>
    </w:pPr>
    <w:r>
      <w:rPr>
        <w:noProof/>
        <w:lang w:val="en-GB" w:eastAsia="en-GB"/>
      </w:rPr>
      <w:pict w14:anchorId="7AAAD1E8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85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D811947" w14:textId="77777777" w:rsidR="00811A8C" w:rsidRPr="00577C4C" w:rsidRDefault="00D8157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11A8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40ADC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F86A32" w14:textId="77777777" w:rsidR="00811A8C" w:rsidRPr="00577C4C" w:rsidRDefault="009D074E">
    <w:pPr>
      <w:rPr>
        <w:b/>
        <w:sz w:val="20"/>
        <w:szCs w:val="24"/>
      </w:rPr>
    </w:pPr>
    <w:r>
      <w:rPr>
        <w:noProof/>
        <w:lang w:val="en-GB" w:eastAsia="en-GB"/>
      </w:rPr>
      <w:pict w14:anchorId="0643AE44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85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638B1A73" w14:textId="77777777" w:rsidR="00811A8C" w:rsidRPr="00577C4C" w:rsidRDefault="00D8157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11A8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40AD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8E1B2" w14:textId="77777777" w:rsidR="009D074E" w:rsidRDefault="009D074E" w:rsidP="00117666">
      <w:pPr>
        <w:spacing w:after="0"/>
      </w:pPr>
      <w:r>
        <w:separator/>
      </w:r>
    </w:p>
  </w:footnote>
  <w:footnote w:type="continuationSeparator" w:id="0">
    <w:p w14:paraId="1FDA1D43" w14:textId="77777777" w:rsidR="009D074E" w:rsidRDefault="009D07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693DF1" w14:textId="77777777" w:rsidR="00811A8C" w:rsidRPr="009151AA" w:rsidRDefault="00811A8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1EC09" w14:textId="77777777" w:rsidR="00811A8C" w:rsidRDefault="00811A8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329E5FB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vertAlign w:val="baseline"/>
          <w:em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5E4"/>
    <w:rsid w:val="000D50FB"/>
    <w:rsid w:val="00105FD9"/>
    <w:rsid w:val="00117666"/>
    <w:rsid w:val="001549D3"/>
    <w:rsid w:val="00160065"/>
    <w:rsid w:val="00177D84"/>
    <w:rsid w:val="00204C8D"/>
    <w:rsid w:val="00206676"/>
    <w:rsid w:val="00267D18"/>
    <w:rsid w:val="00274347"/>
    <w:rsid w:val="002868E2"/>
    <w:rsid w:val="002869C3"/>
    <w:rsid w:val="002936E4"/>
    <w:rsid w:val="002B4A57"/>
    <w:rsid w:val="002C74CA"/>
    <w:rsid w:val="00302ABD"/>
    <w:rsid w:val="003048E0"/>
    <w:rsid w:val="003123F4"/>
    <w:rsid w:val="003544FB"/>
    <w:rsid w:val="00385720"/>
    <w:rsid w:val="00391B94"/>
    <w:rsid w:val="003930FC"/>
    <w:rsid w:val="003D2F2D"/>
    <w:rsid w:val="00401590"/>
    <w:rsid w:val="00447801"/>
    <w:rsid w:val="00452E9C"/>
    <w:rsid w:val="004735C8"/>
    <w:rsid w:val="00476876"/>
    <w:rsid w:val="004947A6"/>
    <w:rsid w:val="004961FF"/>
    <w:rsid w:val="00517A89"/>
    <w:rsid w:val="005250F2"/>
    <w:rsid w:val="00553754"/>
    <w:rsid w:val="00593EEA"/>
    <w:rsid w:val="005A5EEE"/>
    <w:rsid w:val="006256F6"/>
    <w:rsid w:val="006375C7"/>
    <w:rsid w:val="00654E8F"/>
    <w:rsid w:val="00660D05"/>
    <w:rsid w:val="00675BEF"/>
    <w:rsid w:val="006820B1"/>
    <w:rsid w:val="006B7D14"/>
    <w:rsid w:val="00701727"/>
    <w:rsid w:val="0070566C"/>
    <w:rsid w:val="00714C50"/>
    <w:rsid w:val="00723A02"/>
    <w:rsid w:val="00725A7D"/>
    <w:rsid w:val="007501BE"/>
    <w:rsid w:val="00790BB3"/>
    <w:rsid w:val="007C206C"/>
    <w:rsid w:val="007C58D3"/>
    <w:rsid w:val="00811A8C"/>
    <w:rsid w:val="008144F8"/>
    <w:rsid w:val="00817DD6"/>
    <w:rsid w:val="0083759F"/>
    <w:rsid w:val="00840ADC"/>
    <w:rsid w:val="00885156"/>
    <w:rsid w:val="008E0431"/>
    <w:rsid w:val="009151AA"/>
    <w:rsid w:val="0093429D"/>
    <w:rsid w:val="00943573"/>
    <w:rsid w:val="00964134"/>
    <w:rsid w:val="00970F7D"/>
    <w:rsid w:val="00994A3D"/>
    <w:rsid w:val="009C2B12"/>
    <w:rsid w:val="009D074E"/>
    <w:rsid w:val="00A174D9"/>
    <w:rsid w:val="00A4243B"/>
    <w:rsid w:val="00A57389"/>
    <w:rsid w:val="00AA4D24"/>
    <w:rsid w:val="00AB6715"/>
    <w:rsid w:val="00B1671E"/>
    <w:rsid w:val="00B2116D"/>
    <w:rsid w:val="00B25EB8"/>
    <w:rsid w:val="00B265EA"/>
    <w:rsid w:val="00B37F4D"/>
    <w:rsid w:val="00C52A7B"/>
    <w:rsid w:val="00C56BAF"/>
    <w:rsid w:val="00C679AA"/>
    <w:rsid w:val="00C75972"/>
    <w:rsid w:val="00CD066B"/>
    <w:rsid w:val="00CE4FEE"/>
    <w:rsid w:val="00D060CF"/>
    <w:rsid w:val="00D81572"/>
    <w:rsid w:val="00DB2230"/>
    <w:rsid w:val="00DB59C3"/>
    <w:rsid w:val="00DC259A"/>
    <w:rsid w:val="00DE23E8"/>
    <w:rsid w:val="00E02F6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7D3"/>
    <w:rsid w:val="00FF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CE2A39F"/>
  <w15:docId w15:val="{ED2E68EA-AA39-4541-8F34-E507CFBD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D0AB08-BE97-4493-B016-1BB17E20B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8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君 王</cp:lastModifiedBy>
  <cp:revision>11</cp:revision>
  <cp:lastPrinted>2020-09-02T03:30:00Z</cp:lastPrinted>
  <dcterms:created xsi:type="dcterms:W3CDTF">2020-09-18T02:47:00Z</dcterms:created>
  <dcterms:modified xsi:type="dcterms:W3CDTF">2021-01-04T14:51:00Z</dcterms:modified>
</cp:coreProperties>
</file>